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07B" w:rsidRDefault="00F4207B" w:rsidP="00F4207B">
      <w:pPr>
        <w:pStyle w:val="Heading2"/>
        <w:rPr>
          <w:rFonts w:eastAsiaTheme="majorEastAsia"/>
          <w:lang w:val="en-NZ"/>
        </w:rPr>
      </w:pPr>
      <w:r>
        <w:rPr>
          <w:rFonts w:eastAsiaTheme="majorEastAsia"/>
          <w:lang w:val="en-NZ"/>
        </w:rPr>
        <w:t xml:space="preserve">Table </w:t>
      </w:r>
      <w:r>
        <w:rPr>
          <w:rFonts w:eastAsiaTheme="majorEastAsia"/>
          <w:lang w:val="en-NZ"/>
        </w:rPr>
        <w:t>S2</w:t>
      </w:r>
      <w:bookmarkStart w:id="0" w:name="_GoBack"/>
      <w:bookmarkEnd w:id="0"/>
      <w:r w:rsidRPr="006953D2">
        <w:rPr>
          <w:rFonts w:eastAsiaTheme="majorEastAsia"/>
          <w:lang w:val="en-NZ"/>
        </w:rPr>
        <w:t xml:space="preserve">. </w:t>
      </w:r>
      <w:r w:rsidRPr="0053784B">
        <w:rPr>
          <w:rFonts w:eastAsiaTheme="majorEastAsia"/>
          <w:lang w:val="en-NZ"/>
        </w:rPr>
        <w:t>Baseline characteristics of the participants</w:t>
      </w:r>
      <w:r>
        <w:rPr>
          <w:rFonts w:eastAsiaTheme="majorEastAsia"/>
          <w:lang w:val="en-NZ"/>
        </w:rPr>
        <w:t xml:space="preserve"> in low, mid and high quintiles</w:t>
      </w:r>
    </w:p>
    <w:tbl>
      <w:tblPr>
        <w:tblW w:w="10360" w:type="dxa"/>
        <w:tblInd w:w="93" w:type="dxa"/>
        <w:tblLook w:val="04A0" w:firstRow="1" w:lastRow="0" w:firstColumn="1" w:lastColumn="0" w:noHBand="0" w:noVBand="1"/>
      </w:tblPr>
      <w:tblGrid>
        <w:gridCol w:w="3340"/>
        <w:gridCol w:w="1500"/>
        <w:gridCol w:w="1500"/>
        <w:gridCol w:w="1500"/>
        <w:gridCol w:w="1500"/>
        <w:gridCol w:w="1020"/>
      </w:tblGrid>
      <w:tr w:rsidR="00F4207B" w:rsidRPr="00880F13" w:rsidTr="005C1905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b/>
                <w:bCs/>
                <w:sz w:val="20"/>
                <w:szCs w:val="20"/>
                <w:lang w:val="en-NZ" w:eastAsia="en-NZ"/>
              </w:rPr>
              <w:t>Baseline Characteristic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b/>
                <w:bCs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Quintile 1 &amp; 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Quintile 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Quintile 4 &amp; 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p-value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Age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Mean (SD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6.4 (10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4.8 (10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1.1 (10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&lt;0.0001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65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74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78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&lt;0.0001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Maor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6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&lt;0.0001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Edu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High school (secondary) or l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8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8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&lt;0.0001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Polytechn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8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7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0004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Universit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6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4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6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&lt;0.0001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Miss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NZ" w:eastAsia="en-NZ"/>
              </w:rPr>
            </w:pPr>
            <w:r w:rsidRPr="00880F13">
              <w:rPr>
                <w:rFonts w:ascii="Calibri" w:hAnsi="Calibri" w:cs="Calibri"/>
                <w:i/>
                <w:iCs/>
                <w:sz w:val="18"/>
                <w:szCs w:val="18"/>
                <w:lang w:val="en-NZ" w:eastAsia="en-NZ"/>
              </w:rPr>
              <w:t>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Body Mass Ind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Mean (SD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6.2 (3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5.2 (3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4.4 (3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&lt;0.0001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Years of cycl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Mean (SD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6.6 (9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7.0 (9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7.4 (9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1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Median (IQR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3.0 (7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3.0 (8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.0 (8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Hours spent cycling per wee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Mean (SD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.3 (3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.5 (3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7.2 (3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&lt;0.0001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Median (IQR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.0 (4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.0 (4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6.0 (6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% cycling off-roa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Mean (SD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.3 (18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7.9 (18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2.9 (18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&lt;0.0001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Median (IQR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0 (1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0 (5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.0 (1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% cycling in the dar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Mean (SD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3.2 (12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8.0 (13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5.4 (13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&lt;0.0001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Median (IQR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0 (1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.0 (10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0.0 (23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% cycling in a bunc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Mean (SD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2.3 (24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9.6 (25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7.2 (25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&lt;0.0001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Median (IQR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.0 (15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0.0 (30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0.0 (47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Cycle to work at least once a wee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8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3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&lt;0.0001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Type of bike most commonly us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NZ" w:eastAsia="en-NZ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Roa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86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89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8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1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Mounta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6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6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9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004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Othe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7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001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Always wear Helme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99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99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98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1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Wear fluorescent colou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Alway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3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8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&lt;0.0001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lastRenderedPageBreak/>
              <w:t xml:space="preserve">   Sometim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0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0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9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&lt;0.0001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Nev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7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0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05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Ever cycle in the dar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0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71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9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&lt;0.0001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Always use light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80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84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8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2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Use reflective material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   Alway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9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3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&lt;0.0001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   Sometim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3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1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38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&lt;0.0001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   Nev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6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4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006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Ever listen to music while cycl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3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4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&lt;0.0001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vertAlign w:val="superscript"/>
                <w:lang w:val="en-NZ" w:eastAsia="en-NZ"/>
              </w:rPr>
            </w:pPr>
            <w:proofErr w:type="spellStart"/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NZDep</w:t>
            </w:r>
            <w:proofErr w:type="spellEnd"/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2006 </w:t>
            </w:r>
            <w:proofErr w:type="spellStart"/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scores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NZ" w:eastAsia="en-NZ"/>
              </w:rPr>
              <w:t>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1-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8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9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2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4-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38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36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3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2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8-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3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3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.0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Main urban ar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66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81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88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&lt;0.0001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Region of reside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 xml:space="preserve">   Auckla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8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39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&lt;0.0001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 xml:space="preserve">   Wellingt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7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1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3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&lt;0.0001</w:t>
            </w:r>
          </w:p>
        </w:tc>
      </w:tr>
      <w:tr w:rsidR="00F4207B" w:rsidRPr="00880F13" w:rsidTr="005C190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 xml:space="preserve">   Other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64.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39.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2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07B" w:rsidRPr="00880F13" w:rsidRDefault="00F4207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880F1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&lt;0.0001</w:t>
            </w:r>
          </w:p>
        </w:tc>
      </w:tr>
    </w:tbl>
    <w:p w:rsidR="00F4207B" w:rsidRPr="00AC7946" w:rsidRDefault="00F4207B" w:rsidP="00F4207B">
      <w:pPr>
        <w:spacing w:line="240" w:lineRule="auto"/>
        <w:rPr>
          <w:rFonts w:eastAsiaTheme="majorEastAsia"/>
          <w:lang w:val="en-NZ"/>
        </w:rPr>
      </w:pPr>
      <w:proofErr w:type="gramStart"/>
      <w:r>
        <w:rPr>
          <w:rFonts w:asciiTheme="minorHAnsi" w:eastAsiaTheme="minorHAnsi" w:hAnsiTheme="minorHAnsi" w:cstheme="minorHAnsi"/>
          <w:sz w:val="20"/>
          <w:szCs w:val="20"/>
          <w:lang w:val="en-NZ"/>
        </w:rPr>
        <w:t>a</w:t>
      </w:r>
      <w:proofErr w:type="gramEnd"/>
      <w:r>
        <w:rPr>
          <w:rFonts w:asciiTheme="minorHAnsi" w:eastAsiaTheme="minorHAnsi" w:hAnsiTheme="minorHAnsi" w:cstheme="minorHAnsi"/>
          <w:sz w:val="20"/>
          <w:szCs w:val="20"/>
          <w:lang w:val="en-NZ"/>
        </w:rPr>
        <w:t xml:space="preserve"> </w:t>
      </w:r>
      <w:r w:rsidRPr="00FC1936">
        <w:rPr>
          <w:rFonts w:asciiTheme="minorHAnsi" w:eastAsiaTheme="minorHAnsi" w:hAnsiTheme="minorHAnsi" w:cstheme="minorHAnsi"/>
          <w:sz w:val="20"/>
          <w:szCs w:val="20"/>
          <w:lang w:val="en-NZ"/>
        </w:rPr>
        <w:t xml:space="preserve">2006 New Zealand Deprivation Index with </w:t>
      </w:r>
      <w:proofErr w:type="spellStart"/>
      <w:r w:rsidRPr="00FC1936">
        <w:rPr>
          <w:rFonts w:asciiTheme="minorHAnsi" w:eastAsiaTheme="minorHAnsi" w:hAnsiTheme="minorHAnsi" w:cstheme="minorHAnsi"/>
          <w:sz w:val="20"/>
          <w:szCs w:val="20"/>
          <w:lang w:val="en-NZ"/>
        </w:rPr>
        <w:t>decile</w:t>
      </w:r>
      <w:proofErr w:type="spellEnd"/>
      <w:r w:rsidRPr="00FC1936">
        <w:rPr>
          <w:rFonts w:asciiTheme="minorHAnsi" w:eastAsiaTheme="minorHAnsi" w:hAnsiTheme="minorHAnsi" w:cstheme="minorHAnsi"/>
          <w:sz w:val="20"/>
          <w:szCs w:val="20"/>
          <w:lang w:val="en-NZ"/>
        </w:rPr>
        <w:t xml:space="preserve"> ten the most deprived neighbourhood and </w:t>
      </w:r>
      <w:proofErr w:type="spellStart"/>
      <w:r w:rsidRPr="00FC1936">
        <w:rPr>
          <w:rFonts w:asciiTheme="minorHAnsi" w:eastAsiaTheme="minorHAnsi" w:hAnsiTheme="minorHAnsi" w:cstheme="minorHAnsi"/>
          <w:sz w:val="20"/>
          <w:szCs w:val="20"/>
          <w:lang w:val="en-NZ"/>
        </w:rPr>
        <w:t>decile</w:t>
      </w:r>
      <w:proofErr w:type="spellEnd"/>
      <w:r w:rsidRPr="00FC1936">
        <w:rPr>
          <w:rFonts w:asciiTheme="minorHAnsi" w:eastAsiaTheme="minorHAnsi" w:hAnsiTheme="minorHAnsi" w:cstheme="minorHAnsi"/>
          <w:sz w:val="20"/>
          <w:szCs w:val="20"/>
          <w:lang w:val="en-NZ"/>
        </w:rPr>
        <w:t xml:space="preserve"> one the least.</w:t>
      </w:r>
    </w:p>
    <w:p w:rsidR="00707B23" w:rsidRDefault="00707B23"/>
    <w:sectPr w:rsidR="00707B23" w:rsidSect="00F420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07B"/>
    <w:rsid w:val="00083127"/>
    <w:rsid w:val="000A08C2"/>
    <w:rsid w:val="002D2F24"/>
    <w:rsid w:val="003D6A6F"/>
    <w:rsid w:val="00563320"/>
    <w:rsid w:val="005B0B95"/>
    <w:rsid w:val="00707B23"/>
    <w:rsid w:val="007E638C"/>
    <w:rsid w:val="00814190"/>
    <w:rsid w:val="009957D3"/>
    <w:rsid w:val="009A3B55"/>
    <w:rsid w:val="00C217CC"/>
    <w:rsid w:val="00CD0491"/>
    <w:rsid w:val="00D06A73"/>
    <w:rsid w:val="00D626C0"/>
    <w:rsid w:val="00E02490"/>
    <w:rsid w:val="00E469EA"/>
    <w:rsid w:val="00E80F63"/>
    <w:rsid w:val="00F42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07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F4207B"/>
    <w:pPr>
      <w:keepNext/>
      <w:outlineLvl w:val="1"/>
    </w:pPr>
    <w:rPr>
      <w:rFonts w:asciiTheme="minorHAnsi" w:hAnsiTheme="minorHAnsi" w:cs="Arial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4207B"/>
    <w:rPr>
      <w:rFonts w:eastAsia="Times New Roman" w:cs="Arial"/>
      <w:b/>
      <w:bCs/>
      <w:sz w:val="24"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07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F4207B"/>
    <w:pPr>
      <w:keepNext/>
      <w:outlineLvl w:val="1"/>
    </w:pPr>
    <w:rPr>
      <w:rFonts w:asciiTheme="minorHAnsi" w:hAnsiTheme="minorHAnsi" w:cs="Arial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4207B"/>
    <w:rPr>
      <w:rFonts w:eastAsia="Times New Roman" w:cs="Arial"/>
      <w:b/>
      <w:bCs/>
      <w:sz w:val="24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3-09-05T03:21:00Z</dcterms:created>
  <dcterms:modified xsi:type="dcterms:W3CDTF">2013-09-05T03:21:00Z</dcterms:modified>
</cp:coreProperties>
</file>